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062D2" w14:textId="25DB30BE" w:rsidR="009479D3" w:rsidRPr="00AE5387" w:rsidRDefault="009479D3" w:rsidP="009479D3">
      <w:pPr>
        <w:spacing w:line="480" w:lineRule="auto"/>
        <w:rPr>
          <w:rFonts w:ascii="Arial" w:hAnsi="Arial" w:cs="Arial"/>
        </w:rPr>
        <w:sectPr w:rsidR="009479D3" w:rsidRPr="00AE5387" w:rsidSect="002D2631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A4722">
        <w:rPr>
          <w:rFonts w:ascii="Arial" w:hAnsi="Arial" w:cs="Arial"/>
          <w:b/>
          <w:bCs/>
        </w:rPr>
        <w:t>Supplemental Informatio</w:t>
      </w:r>
      <w:r>
        <w:rPr>
          <w:rFonts w:ascii="Arial" w:hAnsi="Arial" w:cs="Arial"/>
          <w:b/>
          <w:bCs/>
        </w:rPr>
        <w:t>n</w:t>
      </w:r>
    </w:p>
    <w:p w14:paraId="448613E6" w14:textId="0BD8007B" w:rsidR="009E123A" w:rsidRPr="003235E0" w:rsidRDefault="009E123A" w:rsidP="001C47F5">
      <w:pPr>
        <w:spacing w:line="480" w:lineRule="auto"/>
        <w:rPr>
          <w:rFonts w:ascii="Arial" w:hAnsi="Arial" w:cs="Arial"/>
          <w:b/>
          <w:bCs/>
        </w:rPr>
      </w:pPr>
      <w:ins w:id="0" w:author="Sandra Cheriyamkunnel" w:date="2023-10-08T19:09:00Z">
        <w:r w:rsidRPr="00832977">
          <w:rPr>
            <w:rFonts w:ascii="Arial" w:hAnsi="Arial" w:cs="Arial"/>
            <w:b/>
            <w:bCs/>
            <w:highlight w:val="yellow"/>
          </w:rPr>
          <w:t>Supplemental Table 1</w:t>
        </w:r>
      </w:ins>
      <w:ins w:id="1" w:author="Sandra Cheriyamkunnel" w:date="2023-10-08T19:22:00Z">
        <w:r w:rsidR="00046CA8" w:rsidRPr="00832977">
          <w:rPr>
            <w:rFonts w:ascii="Arial" w:hAnsi="Arial" w:cs="Arial"/>
            <w:b/>
            <w:bCs/>
            <w:highlight w:val="yellow"/>
          </w:rPr>
          <w:t>.</w:t>
        </w:r>
      </w:ins>
      <w:ins w:id="2" w:author="Sandra Cheriyamkunnel" w:date="2023-10-08T19:09:00Z">
        <w:r w:rsidRPr="00832977">
          <w:rPr>
            <w:rFonts w:ascii="Arial" w:hAnsi="Arial" w:cs="Arial"/>
            <w:b/>
            <w:bCs/>
            <w:highlight w:val="yellow"/>
          </w:rPr>
          <w:t xml:space="preserve"> </w:t>
        </w:r>
      </w:ins>
      <w:ins w:id="3" w:author="Sandra Cheriyamkunnel" w:date="2023-10-08T19:22:00Z">
        <w:r w:rsidR="00046CA8" w:rsidRPr="00832977">
          <w:rPr>
            <w:rFonts w:ascii="Arial" w:hAnsi="Arial" w:cs="Arial"/>
            <w:highlight w:val="yellow"/>
          </w:rPr>
          <w:t xml:space="preserve">NDC and GPI codes to identify </w:t>
        </w:r>
      </w:ins>
      <w:ins w:id="4" w:author="Sandra Cheriyamkunnel" w:date="2023-10-08T19:23:00Z">
        <w:r w:rsidR="00046CA8" w:rsidRPr="00832977">
          <w:rPr>
            <w:rFonts w:ascii="Arial" w:hAnsi="Arial" w:cs="Arial"/>
            <w:highlight w:val="yellow"/>
          </w:rPr>
          <w:t xml:space="preserve">the </w:t>
        </w:r>
      </w:ins>
      <w:ins w:id="5" w:author="Sandra Cheriyamkunnel" w:date="2023-10-08T19:22:00Z">
        <w:r w:rsidR="00046CA8" w:rsidRPr="00832977">
          <w:rPr>
            <w:rFonts w:ascii="Arial" w:hAnsi="Arial" w:cs="Arial"/>
            <w:highlight w:val="yellow"/>
          </w:rPr>
          <w:t>prescription fills for prucalopride.</w:t>
        </w:r>
      </w:ins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5"/>
        <w:gridCol w:w="1562"/>
        <w:gridCol w:w="1305"/>
      </w:tblGrid>
      <w:tr w:rsidR="00C576EE" w:rsidRPr="00832977" w14:paraId="511B8EE2" w14:textId="77777777" w:rsidTr="007C2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6" w:author="Sandra Cheriyamkunnel" w:date="2023-10-08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6DBFC6E2" w14:textId="5B62D761" w:rsidR="009E123A" w:rsidRPr="00832977" w:rsidRDefault="009E123A" w:rsidP="009E123A">
            <w:pPr>
              <w:spacing w:line="480" w:lineRule="auto"/>
              <w:rPr>
                <w:ins w:id="7" w:author="Sandra Cheriyamkunnel" w:date="2023-10-08T19:19:00Z"/>
                <w:rFonts w:ascii="Arial" w:hAnsi="Arial" w:cs="Arial"/>
                <w:color w:val="000000"/>
                <w:highlight w:val="yellow"/>
              </w:rPr>
            </w:pPr>
            <w:ins w:id="8" w:author="Sandra Cheriyamkunnel" w:date="2023-10-08T19:19:00Z">
              <w:r w:rsidRPr="00832977">
                <w:rPr>
                  <w:rFonts w:ascii="Arial" w:hAnsi="Arial" w:cs="Arial"/>
                  <w:color w:val="000000"/>
                  <w:highlight w:val="yellow"/>
                </w:rPr>
                <w:t xml:space="preserve">Treatment </w:t>
              </w:r>
            </w:ins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713DCCC0" w14:textId="18AB2E11" w:rsidR="009E123A" w:rsidRPr="00832977" w:rsidRDefault="009E123A" w:rsidP="009E12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9" w:author="Sandra Cheriyamkunnel" w:date="2023-10-08T19:19:00Z"/>
                <w:rFonts w:ascii="Arial" w:hAnsi="Arial" w:cs="Arial"/>
                <w:color w:val="000000"/>
                <w:highlight w:val="yellow"/>
              </w:rPr>
            </w:pPr>
            <w:ins w:id="10" w:author="Sandra Cheriyamkunnel" w:date="2023-10-08T19:19:00Z">
              <w:r w:rsidRPr="00832977">
                <w:rPr>
                  <w:rFonts w:ascii="Arial" w:hAnsi="Arial" w:cs="Arial"/>
                  <w:color w:val="000000"/>
                  <w:highlight w:val="yellow"/>
                </w:rPr>
                <w:t>NDC code</w:t>
              </w:r>
            </w:ins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6AE4DD4E" w14:textId="0520E4D0" w:rsidR="009E123A" w:rsidRPr="00832977" w:rsidRDefault="009E123A" w:rsidP="009E12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1" w:author="Sandra Cheriyamkunnel" w:date="2023-10-08T19:19:00Z"/>
                <w:rFonts w:ascii="Arial" w:hAnsi="Arial" w:cs="Arial"/>
                <w:color w:val="000000"/>
                <w:highlight w:val="yellow"/>
              </w:rPr>
            </w:pPr>
            <w:ins w:id="12" w:author="Sandra Cheriyamkunnel" w:date="2023-10-08T19:19:00Z">
              <w:r w:rsidRPr="00832977">
                <w:rPr>
                  <w:rFonts w:ascii="Arial" w:hAnsi="Arial" w:cs="Arial"/>
                  <w:color w:val="000000"/>
                  <w:highlight w:val="yellow"/>
                </w:rPr>
                <w:t>GPI code</w:t>
              </w:r>
            </w:ins>
          </w:p>
        </w:tc>
      </w:tr>
      <w:tr w:rsidR="00C576EE" w:rsidRPr="00832977" w14:paraId="0914F36C" w14:textId="77777777" w:rsidTr="007C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3" w:author="Sandra Cheriyamkunnel" w:date="2023-10-08T19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</w:tcPr>
          <w:p w14:paraId="1186CE37" w14:textId="35EC26DC" w:rsidR="00046CA8" w:rsidRPr="00832977" w:rsidRDefault="00046CA8" w:rsidP="00046CA8">
            <w:pPr>
              <w:spacing w:line="480" w:lineRule="auto"/>
              <w:rPr>
                <w:ins w:id="14" w:author="Sandra Cheriyamkunnel" w:date="2023-10-08T19:15:00Z"/>
                <w:rFonts w:ascii="Arial" w:hAnsi="Arial" w:cs="Arial"/>
                <w:highlight w:val="yellow"/>
              </w:rPr>
            </w:pPr>
            <w:ins w:id="15" w:author="Sandra Cheriyamkunnel" w:date="2023-10-08T19:15:00Z">
              <w:r w:rsidRPr="00832977">
                <w:rPr>
                  <w:rFonts w:ascii="Arial" w:hAnsi="Arial" w:cs="Arial"/>
                  <w:color w:val="000000"/>
                  <w:highlight w:val="yellow"/>
                </w:rPr>
                <w:t>Prokinetics</w:t>
              </w:r>
            </w:ins>
          </w:p>
        </w:tc>
        <w:tc>
          <w:tcPr>
            <w:tcW w:w="0" w:type="dxa"/>
          </w:tcPr>
          <w:p w14:paraId="0B8CC13A" w14:textId="0C2E68D1" w:rsidR="00046CA8" w:rsidRPr="00832977" w:rsidRDefault="00046CA8" w:rsidP="00046C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" w:author="Sandra Cheriyamkunnel" w:date="2023-10-08T19:15:00Z"/>
                <w:rFonts w:ascii="Arial" w:hAnsi="Arial" w:cs="Arial"/>
                <w:b/>
                <w:bCs/>
                <w:highlight w:val="yellow"/>
              </w:rPr>
            </w:pPr>
            <w:ins w:id="17" w:author="Sandra Cheriyamkunnel" w:date="2023-10-08T19:23:00Z">
              <w:r w:rsidRPr="00832977">
                <w:rPr>
                  <w:rFonts w:ascii="Arial" w:hAnsi="Arial" w:cs="Arial"/>
                  <w:b/>
                  <w:color w:val="000000"/>
                  <w:highlight w:val="yellow"/>
                </w:rPr>
                <w:t>–</w:t>
              </w:r>
            </w:ins>
          </w:p>
        </w:tc>
        <w:tc>
          <w:tcPr>
            <w:tcW w:w="0" w:type="dxa"/>
          </w:tcPr>
          <w:p w14:paraId="1CC23C21" w14:textId="2696A32D" w:rsidR="00D236D7" w:rsidRPr="00832977" w:rsidRDefault="00046CA8" w:rsidP="00046C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" w:author="Laura McGovern" w:date="2023-12-04T17:08:00Z"/>
                <w:rFonts w:ascii="Arial" w:hAnsi="Arial" w:cs="Arial"/>
                <w:color w:val="000000"/>
                <w:highlight w:val="yellow"/>
              </w:rPr>
            </w:pPr>
            <w:ins w:id="19" w:author="Sandra Cheriyamkunnel" w:date="2023-10-08T19:23:00Z">
              <w:r w:rsidRPr="00832977">
                <w:rPr>
                  <w:rFonts w:ascii="Arial" w:hAnsi="Arial" w:cs="Arial"/>
                  <w:color w:val="000000"/>
                  <w:highlight w:val="yellow"/>
                </w:rPr>
                <w:t>5230x 525550x</w:t>
              </w:r>
            </w:ins>
          </w:p>
          <w:p w14:paraId="31DD8658" w14:textId="6869DB2D" w:rsidR="00046CA8" w:rsidRPr="00832977" w:rsidRDefault="00046CA8" w:rsidP="00046C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" w:author="Sandra Cheriyamkunnel" w:date="2023-10-08T19:15:00Z"/>
                <w:rFonts w:ascii="Arial" w:hAnsi="Arial" w:cs="Arial"/>
                <w:b/>
                <w:bCs/>
                <w:highlight w:val="yellow"/>
              </w:rPr>
            </w:pPr>
            <w:ins w:id="21" w:author="Sandra Cheriyamkunnel" w:date="2023-10-08T19:23:00Z">
              <w:r w:rsidRPr="00832977">
                <w:rPr>
                  <w:rFonts w:ascii="Arial" w:hAnsi="Arial" w:cs="Arial"/>
                  <w:color w:val="000000"/>
                  <w:highlight w:val="yellow"/>
                </w:rPr>
                <w:t>5256x</w:t>
              </w:r>
            </w:ins>
            <w:r w:rsidRPr="00832977">
              <w:rPr>
                <w:rFonts w:ascii="Arial" w:hAnsi="Arial" w:cs="Arial"/>
                <w:color w:val="000000"/>
                <w:highlight w:val="yellow"/>
              </w:rPr>
              <w:t xml:space="preserve"> </w:t>
            </w:r>
            <w:ins w:id="22" w:author="Sandra Cheriyamkunnel" w:date="2023-10-08T19:23:00Z">
              <w:r w:rsidRPr="00832977">
                <w:rPr>
                  <w:rFonts w:ascii="Arial" w:hAnsi="Arial" w:cs="Arial"/>
                  <w:color w:val="000000"/>
                  <w:highlight w:val="yellow"/>
                </w:rPr>
                <w:t>50100020x</w:t>
              </w:r>
            </w:ins>
          </w:p>
        </w:tc>
      </w:tr>
      <w:tr w:rsidR="00C576EE" w:rsidRPr="00832977" w14:paraId="377DF684" w14:textId="77777777" w:rsidTr="007C2EDB">
        <w:trPr>
          <w:ins w:id="23" w:author="Sandra Cheriyamkunnel" w:date="2023-10-08T19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7A7218CB" w14:textId="527EF950" w:rsidR="00046CA8" w:rsidRPr="00832977" w:rsidRDefault="00046CA8" w:rsidP="007C2EDB">
            <w:pPr>
              <w:spacing w:line="480" w:lineRule="auto"/>
              <w:ind w:right="284"/>
              <w:rPr>
                <w:ins w:id="24" w:author="Sandra Cheriyamkunnel" w:date="2023-10-08T19:15:00Z"/>
                <w:rFonts w:ascii="Arial" w:hAnsi="Arial" w:cs="Arial"/>
                <w:b w:val="0"/>
                <w:bCs w:val="0"/>
                <w:highlight w:val="yellow"/>
              </w:rPr>
            </w:pPr>
            <w:ins w:id="25" w:author="Sandra Cheriyamkunnel" w:date="2023-10-08T19:15:00Z">
              <w:r w:rsidRPr="00832977">
                <w:rPr>
                  <w:rFonts w:ascii="Arial" w:hAnsi="Arial" w:cs="Arial"/>
                  <w:color w:val="000000"/>
                  <w:highlight w:val="yellow"/>
                </w:rPr>
                <w:t>Prucalopride</w:t>
              </w:r>
            </w:ins>
          </w:p>
        </w:tc>
        <w:tc>
          <w:tcPr>
            <w:tcW w:w="0" w:type="dxa"/>
          </w:tcPr>
          <w:p w14:paraId="35003D9D" w14:textId="7944E569" w:rsidR="00046CA8" w:rsidRPr="00832977" w:rsidRDefault="00046CA8" w:rsidP="00046C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" w:author="Sandra Cheriyamkunnel" w:date="2023-10-08T19:15:00Z"/>
                <w:rFonts w:ascii="Arial" w:hAnsi="Arial" w:cs="Arial"/>
                <w:b/>
                <w:bCs/>
                <w:highlight w:val="yellow"/>
              </w:rPr>
            </w:pPr>
            <w:ins w:id="27" w:author="Sandra Cheriyamkunnel" w:date="2023-10-08T19:23:00Z">
              <w:r w:rsidRPr="00832977">
                <w:rPr>
                  <w:rFonts w:ascii="Arial" w:hAnsi="Arial" w:cs="Arial"/>
                  <w:color w:val="000000"/>
                  <w:highlight w:val="yellow"/>
                </w:rPr>
                <w:t>54092054601 54092054701 54092054702 54092054703</w:t>
              </w:r>
            </w:ins>
          </w:p>
        </w:tc>
        <w:tc>
          <w:tcPr>
            <w:tcW w:w="0" w:type="dxa"/>
          </w:tcPr>
          <w:p w14:paraId="65486DA0" w14:textId="6C6015EB" w:rsidR="00046CA8" w:rsidRPr="00832977" w:rsidRDefault="00046CA8" w:rsidP="00046C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Sandra Cheriyamkunnel" w:date="2023-10-08T19:15:00Z"/>
                <w:rFonts w:ascii="Arial" w:hAnsi="Arial" w:cs="Arial"/>
                <w:b/>
                <w:bCs/>
                <w:highlight w:val="yellow"/>
              </w:rPr>
            </w:pPr>
            <w:ins w:id="29" w:author="Sandra Cheriyamkunnel" w:date="2023-10-08T19:23:00Z">
              <w:r w:rsidRPr="00832977">
                <w:rPr>
                  <w:rFonts w:ascii="Arial" w:hAnsi="Arial" w:cs="Arial"/>
                  <w:b/>
                  <w:color w:val="000000"/>
                  <w:highlight w:val="yellow"/>
                </w:rPr>
                <w:t>–</w:t>
              </w:r>
            </w:ins>
          </w:p>
        </w:tc>
      </w:tr>
    </w:tbl>
    <w:p w14:paraId="216EF11C" w14:textId="2F153A28" w:rsidR="00046CA8" w:rsidRPr="007C2EDB" w:rsidRDefault="00046CA8" w:rsidP="001C47F5">
      <w:pPr>
        <w:spacing w:line="480" w:lineRule="auto"/>
        <w:rPr>
          <w:rFonts w:ascii="Arial" w:hAnsi="Arial" w:cs="Arial"/>
        </w:rPr>
      </w:pPr>
      <w:ins w:id="30" w:author="Sandra Cheriyamkunnel" w:date="2023-10-08T19:23:00Z">
        <w:r w:rsidRPr="00832977">
          <w:rPr>
            <w:rFonts w:ascii="Arial" w:hAnsi="Arial" w:cs="Arial"/>
            <w:highlight w:val="yellow"/>
          </w:rPr>
          <w:t>GPI, Generi</w:t>
        </w:r>
      </w:ins>
      <w:ins w:id="31" w:author="Sandra Cheriyamkunnel" w:date="2023-10-08T19:24:00Z">
        <w:r w:rsidRPr="00832977">
          <w:rPr>
            <w:rFonts w:ascii="Arial" w:hAnsi="Arial" w:cs="Arial"/>
            <w:highlight w:val="yellow"/>
          </w:rPr>
          <w:t>c Product Identifier; NDC, National Drug Code</w:t>
        </w:r>
      </w:ins>
      <w:ins w:id="32" w:author="Sandra Cheriyamkunnel" w:date="2023-10-08T19:26:00Z">
        <w:r w:rsidRPr="00832977">
          <w:rPr>
            <w:rFonts w:ascii="Arial" w:hAnsi="Arial" w:cs="Arial"/>
            <w:highlight w:val="yellow"/>
          </w:rPr>
          <w:t>.</w:t>
        </w:r>
      </w:ins>
    </w:p>
    <w:p w14:paraId="117A9638" w14:textId="77777777" w:rsidR="009E123A" w:rsidRDefault="009E123A" w:rsidP="001C47F5">
      <w:pPr>
        <w:spacing w:line="480" w:lineRule="auto"/>
        <w:rPr>
          <w:ins w:id="33" w:author="Sandra Cheriyamkunnel" w:date="2023-10-08T19:09:00Z"/>
          <w:rFonts w:ascii="Arial" w:hAnsi="Arial" w:cs="Arial"/>
          <w:b/>
          <w:bCs/>
        </w:rPr>
      </w:pPr>
    </w:p>
    <w:p w14:paraId="2FD88FDA" w14:textId="77777777" w:rsidR="009E123A" w:rsidRDefault="009E123A" w:rsidP="001C47F5">
      <w:pPr>
        <w:spacing w:line="480" w:lineRule="auto"/>
        <w:rPr>
          <w:ins w:id="34" w:author="Sandra Cheriyamkunnel" w:date="2023-10-08T19:09:00Z"/>
          <w:rFonts w:ascii="Arial" w:hAnsi="Arial" w:cs="Arial"/>
          <w:b/>
          <w:bCs/>
        </w:rPr>
      </w:pPr>
    </w:p>
    <w:p w14:paraId="07FE38D2" w14:textId="717E58D8" w:rsidR="00065181" w:rsidRDefault="0006518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F9CDA64" w14:textId="60823EE8" w:rsidR="00A02213" w:rsidRDefault="00A02213" w:rsidP="001C47F5">
      <w:pPr>
        <w:spacing w:line="480" w:lineRule="auto"/>
        <w:rPr>
          <w:rFonts w:ascii="Arial" w:hAnsi="Arial" w:cs="Arial"/>
        </w:rPr>
      </w:pPr>
      <w:r w:rsidRPr="00AA4722">
        <w:rPr>
          <w:rFonts w:ascii="Arial" w:hAnsi="Arial" w:cs="Arial"/>
          <w:b/>
          <w:bCs/>
        </w:rPr>
        <w:lastRenderedPageBreak/>
        <w:t xml:space="preserve">Supplemental Table </w:t>
      </w:r>
      <w:ins w:id="35" w:author="Sandra Cheriyamkunnel" w:date="2023-10-08T19:09:00Z">
        <w:r w:rsidR="009E123A" w:rsidRPr="00832977">
          <w:rPr>
            <w:rFonts w:ascii="Arial" w:hAnsi="Arial" w:cs="Arial"/>
            <w:b/>
            <w:bCs/>
            <w:highlight w:val="yellow"/>
          </w:rPr>
          <w:t>2</w:t>
        </w:r>
      </w:ins>
      <w:del w:id="36" w:author="Sandra Cheriyamkunnel" w:date="2023-10-08T19:09:00Z">
        <w:r w:rsidRPr="00832977" w:rsidDel="009E123A">
          <w:rPr>
            <w:rFonts w:ascii="Arial" w:hAnsi="Arial" w:cs="Arial"/>
            <w:b/>
            <w:bCs/>
            <w:highlight w:val="yellow"/>
          </w:rPr>
          <w:delText>1</w:delText>
        </w:r>
      </w:del>
      <w:r w:rsidRPr="00832977">
        <w:rPr>
          <w:rFonts w:ascii="Arial" w:hAnsi="Arial" w:cs="Arial"/>
          <w:b/>
          <w:bCs/>
          <w:highlight w:val="yellow"/>
        </w:rPr>
        <w:t>.</w:t>
      </w:r>
      <w:r w:rsidRPr="00AA4722">
        <w:rPr>
          <w:rFonts w:ascii="Arial" w:hAnsi="Arial" w:cs="Arial"/>
          <w:b/>
          <w:bCs/>
        </w:rPr>
        <w:t xml:space="preserve"> </w:t>
      </w:r>
      <w:r w:rsidRPr="001959D8">
        <w:rPr>
          <w:rFonts w:ascii="Arial" w:hAnsi="Arial" w:cs="Arial"/>
        </w:rPr>
        <w:t>ICD-10-CM</w:t>
      </w:r>
      <w:r w:rsidR="005C4986">
        <w:rPr>
          <w:rFonts w:ascii="Arial" w:hAnsi="Arial" w:cs="Arial"/>
        </w:rPr>
        <w:t>, HCPCS and GPI</w:t>
      </w:r>
      <w:r w:rsidRPr="001959D8">
        <w:rPr>
          <w:rFonts w:ascii="Arial" w:hAnsi="Arial" w:cs="Arial"/>
        </w:rPr>
        <w:t xml:space="preserve"> codes for </w:t>
      </w:r>
      <w:r w:rsidR="00775458">
        <w:rPr>
          <w:rFonts w:ascii="Arial" w:hAnsi="Arial" w:cs="Arial"/>
        </w:rPr>
        <w:t xml:space="preserve">the </w:t>
      </w:r>
      <w:r w:rsidRPr="001959D8">
        <w:rPr>
          <w:rFonts w:ascii="Arial" w:hAnsi="Arial" w:cs="Arial"/>
        </w:rPr>
        <w:t>exclusion criteria</w:t>
      </w:r>
      <w:r w:rsidR="005C4986">
        <w:rPr>
          <w:rFonts w:ascii="Arial" w:hAnsi="Arial" w:cs="Arial"/>
        </w:rPr>
        <w:t>.</w:t>
      </w:r>
      <w:r w:rsidR="00D17387">
        <w:rPr>
          <w:rFonts w:ascii="Arial" w:hAnsi="Arial" w:cs="Arial"/>
        </w:rPr>
        <w:t xml:space="preserve"> </w:t>
      </w:r>
    </w:p>
    <w:tbl>
      <w:tblPr>
        <w:tblStyle w:val="TableGrid"/>
        <w:tblW w:w="12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1928"/>
        <w:gridCol w:w="5783"/>
        <w:gridCol w:w="1928"/>
      </w:tblGrid>
      <w:tr w:rsidR="002348B1" w14:paraId="2D6F624A" w14:textId="77777777" w:rsidTr="00BD0AC7">
        <w:tc>
          <w:tcPr>
            <w:tcW w:w="2729" w:type="dxa"/>
            <w:tcBorders>
              <w:bottom w:val="single" w:sz="2" w:space="0" w:color="auto"/>
            </w:tcBorders>
          </w:tcPr>
          <w:p w14:paraId="6F731A13" w14:textId="77777777" w:rsidR="002348B1" w:rsidRPr="00AA4722" w:rsidRDefault="002348B1" w:rsidP="00356EE7">
            <w:pPr>
              <w:rPr>
                <w:rFonts w:ascii="Arial" w:hAnsi="Arial" w:cs="Arial"/>
                <w:b/>
                <w:bCs/>
              </w:rPr>
            </w:pPr>
            <w:r w:rsidRPr="00AA4722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1928" w:type="dxa"/>
            <w:tcBorders>
              <w:bottom w:val="single" w:sz="2" w:space="0" w:color="auto"/>
            </w:tcBorders>
          </w:tcPr>
          <w:p w14:paraId="2DBC2C89" w14:textId="77777777" w:rsidR="002348B1" w:rsidRPr="00AA4722" w:rsidRDefault="002348B1" w:rsidP="00356EE7">
            <w:pPr>
              <w:rPr>
                <w:rFonts w:ascii="Arial" w:hAnsi="Arial" w:cs="Arial"/>
                <w:b/>
                <w:bCs/>
              </w:rPr>
            </w:pPr>
            <w:r w:rsidRPr="00AA4722">
              <w:rPr>
                <w:rFonts w:ascii="Arial" w:hAnsi="Arial" w:cs="Arial"/>
                <w:b/>
                <w:bCs/>
              </w:rPr>
              <w:t>ICD-10-CM code</w:t>
            </w:r>
          </w:p>
        </w:tc>
        <w:tc>
          <w:tcPr>
            <w:tcW w:w="5783" w:type="dxa"/>
            <w:tcBorders>
              <w:bottom w:val="single" w:sz="2" w:space="0" w:color="auto"/>
            </w:tcBorders>
          </w:tcPr>
          <w:p w14:paraId="7FF8AA55" w14:textId="345C9DF7" w:rsidR="002348B1" w:rsidRPr="005C4986" w:rsidRDefault="002348B1" w:rsidP="00356EE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CPCS code</w:t>
            </w:r>
          </w:p>
        </w:tc>
        <w:tc>
          <w:tcPr>
            <w:tcW w:w="1928" w:type="dxa"/>
            <w:tcBorders>
              <w:bottom w:val="single" w:sz="2" w:space="0" w:color="auto"/>
            </w:tcBorders>
          </w:tcPr>
          <w:p w14:paraId="7954455D" w14:textId="47610002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PI code</w:t>
            </w:r>
          </w:p>
        </w:tc>
      </w:tr>
      <w:tr w:rsidR="002348B1" w14:paraId="4B9977E8" w14:textId="77777777" w:rsidTr="00BD0AC7">
        <w:trPr>
          <w:trHeight w:val="113"/>
        </w:trPr>
        <w:tc>
          <w:tcPr>
            <w:tcW w:w="2729" w:type="dxa"/>
            <w:tcBorders>
              <w:top w:val="single" w:sz="2" w:space="0" w:color="auto"/>
            </w:tcBorders>
          </w:tcPr>
          <w:p w14:paraId="215E1482" w14:textId="77777777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</w:p>
          <w:p w14:paraId="6C9B844D" w14:textId="77777777" w:rsidR="002348B1" w:rsidRPr="00AA4722" w:rsidRDefault="002348B1" w:rsidP="00356EE7">
            <w:pPr>
              <w:rPr>
                <w:rFonts w:ascii="Arial" w:hAnsi="Arial" w:cs="Arial"/>
              </w:rPr>
            </w:pPr>
            <w:r w:rsidRPr="00AA4722">
              <w:rPr>
                <w:rFonts w:ascii="Arial" w:hAnsi="Arial" w:cs="Arial"/>
              </w:rPr>
              <w:t>Irritable bowel syndrome with constipation</w:t>
            </w:r>
          </w:p>
          <w:p w14:paraId="252F8200" w14:textId="77777777" w:rsidR="002348B1" w:rsidRPr="00AA4722" w:rsidRDefault="002348B1" w:rsidP="00356EE7">
            <w:pPr>
              <w:rPr>
                <w:rFonts w:ascii="Arial" w:hAnsi="Arial" w:cs="Arial"/>
              </w:rPr>
            </w:pPr>
          </w:p>
          <w:p w14:paraId="2A9AEF93" w14:textId="77777777" w:rsidR="002348B1" w:rsidRPr="00AA4722" w:rsidRDefault="002348B1" w:rsidP="00356EE7">
            <w:pPr>
              <w:rPr>
                <w:rFonts w:ascii="Arial" w:hAnsi="Arial" w:cs="Arial"/>
              </w:rPr>
            </w:pPr>
            <w:r w:rsidRPr="00AA4722">
              <w:rPr>
                <w:rFonts w:ascii="Arial" w:hAnsi="Arial" w:cs="Arial"/>
              </w:rPr>
              <w:t>Mixed irritable bowel syndrome</w:t>
            </w:r>
          </w:p>
          <w:p w14:paraId="14E5AF60" w14:textId="77777777" w:rsidR="002348B1" w:rsidRPr="00AA4722" w:rsidRDefault="002348B1" w:rsidP="00356EE7">
            <w:pPr>
              <w:rPr>
                <w:rFonts w:ascii="Arial" w:hAnsi="Arial" w:cs="Arial"/>
              </w:rPr>
            </w:pPr>
          </w:p>
          <w:p w14:paraId="4A85A89A" w14:textId="77777777" w:rsidR="002348B1" w:rsidRPr="00AA4722" w:rsidRDefault="002348B1" w:rsidP="00356EE7">
            <w:pPr>
              <w:rPr>
                <w:rFonts w:ascii="Arial" w:hAnsi="Arial" w:cs="Arial"/>
              </w:rPr>
            </w:pPr>
            <w:r w:rsidRPr="00AA4722">
              <w:rPr>
                <w:rFonts w:ascii="Arial" w:hAnsi="Arial" w:cs="Arial"/>
              </w:rPr>
              <w:t xml:space="preserve">Irritable bowel syndrome without </w:t>
            </w:r>
            <w:proofErr w:type="spellStart"/>
            <w:r w:rsidRPr="00AA4722">
              <w:rPr>
                <w:rFonts w:ascii="Arial" w:hAnsi="Arial" w:cs="Arial"/>
              </w:rPr>
              <w:t>diarrhea</w:t>
            </w:r>
            <w:proofErr w:type="spellEnd"/>
          </w:p>
          <w:p w14:paraId="04A1F4AA" w14:textId="77777777" w:rsidR="002348B1" w:rsidRPr="00AA4722" w:rsidRDefault="002348B1" w:rsidP="00356EE7">
            <w:pPr>
              <w:rPr>
                <w:rFonts w:ascii="Arial" w:hAnsi="Arial" w:cs="Arial"/>
              </w:rPr>
            </w:pPr>
          </w:p>
          <w:p w14:paraId="5433D3A1" w14:textId="1E07F44B" w:rsidR="002348B1" w:rsidRPr="00AA4722" w:rsidRDefault="0064553B" w:rsidP="00356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ug</w:t>
            </w:r>
            <w:r w:rsidR="002348B1" w:rsidRPr="00AA4722">
              <w:rPr>
                <w:rFonts w:ascii="Arial" w:hAnsi="Arial" w:cs="Arial"/>
              </w:rPr>
              <w:t xml:space="preserve">-induced constipation </w:t>
            </w:r>
          </w:p>
          <w:p w14:paraId="634AB854" w14:textId="597E7A60" w:rsidR="002348B1" w:rsidRDefault="002348B1" w:rsidP="00356EE7">
            <w:pPr>
              <w:rPr>
                <w:rFonts w:ascii="Arial" w:hAnsi="Arial" w:cs="Arial"/>
              </w:rPr>
            </w:pPr>
          </w:p>
          <w:p w14:paraId="64298C64" w14:textId="12D0AD34" w:rsidR="002348B1" w:rsidRDefault="002348B1" w:rsidP="00356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ioid (≥</w:t>
            </w:r>
            <w:r w:rsidR="00C12D01">
              <w:rPr>
                <w:rFonts w:ascii="Arial" w:hAnsi="Arial" w:cs="Arial"/>
              </w:rPr>
              <w:t>45-day</w:t>
            </w:r>
            <w:r>
              <w:rPr>
                <w:rFonts w:ascii="Arial" w:hAnsi="Arial" w:cs="Arial"/>
              </w:rPr>
              <w:t xml:space="preserve"> supply)</w:t>
            </w:r>
          </w:p>
          <w:p w14:paraId="2302D8E3" w14:textId="77777777" w:rsidR="002348B1" w:rsidRDefault="002348B1" w:rsidP="00356EE7">
            <w:pPr>
              <w:rPr>
                <w:rFonts w:ascii="Arial" w:hAnsi="Arial" w:cs="Arial"/>
              </w:rPr>
            </w:pPr>
          </w:p>
          <w:p w14:paraId="04911E89" w14:textId="77777777" w:rsidR="002348B1" w:rsidRDefault="002348B1" w:rsidP="00356EE7">
            <w:pPr>
              <w:rPr>
                <w:rFonts w:ascii="Arial" w:hAnsi="Arial" w:cs="Arial"/>
              </w:rPr>
            </w:pPr>
          </w:p>
          <w:p w14:paraId="08C63C9C" w14:textId="77777777" w:rsidR="002348B1" w:rsidRDefault="002348B1" w:rsidP="00356EE7">
            <w:pPr>
              <w:rPr>
                <w:rFonts w:ascii="Arial" w:hAnsi="Arial" w:cs="Arial"/>
              </w:rPr>
            </w:pPr>
          </w:p>
          <w:p w14:paraId="3456B7A7" w14:textId="77777777" w:rsidR="002348B1" w:rsidRDefault="002348B1" w:rsidP="00356EE7">
            <w:pPr>
              <w:rPr>
                <w:rFonts w:ascii="Arial" w:hAnsi="Arial" w:cs="Arial"/>
              </w:rPr>
            </w:pPr>
          </w:p>
          <w:p w14:paraId="410F2C14" w14:textId="77777777" w:rsidR="00FE5679" w:rsidRDefault="00FE5679" w:rsidP="00356EE7">
            <w:pPr>
              <w:rPr>
                <w:rFonts w:ascii="Arial" w:hAnsi="Arial" w:cs="Arial"/>
              </w:rPr>
            </w:pPr>
          </w:p>
          <w:p w14:paraId="24A53843" w14:textId="55037028" w:rsidR="002348B1" w:rsidRPr="00AA4722" w:rsidRDefault="002348B1" w:rsidP="00356EE7">
            <w:pPr>
              <w:rPr>
                <w:rFonts w:ascii="Arial" w:hAnsi="Arial" w:cs="Arial"/>
              </w:rPr>
            </w:pPr>
            <w:r w:rsidRPr="00AA4722">
              <w:rPr>
                <w:rFonts w:ascii="Arial" w:hAnsi="Arial" w:cs="Arial"/>
              </w:rPr>
              <w:t>Post</w:t>
            </w:r>
            <w:r w:rsidR="00A03B42">
              <w:rPr>
                <w:rFonts w:ascii="Arial" w:hAnsi="Arial" w:cs="Arial"/>
              </w:rPr>
              <w:t>procedural intestinal obstruction</w:t>
            </w:r>
            <w:r w:rsidRPr="00AA472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28" w:type="dxa"/>
            <w:tcBorders>
              <w:top w:val="single" w:sz="2" w:space="0" w:color="auto"/>
              <w:bottom w:val="single" w:sz="4" w:space="0" w:color="auto"/>
            </w:tcBorders>
          </w:tcPr>
          <w:p w14:paraId="5456AB3B" w14:textId="396FD5A3" w:rsidR="002348B1" w:rsidRDefault="002348B1" w:rsidP="00356EE7">
            <w:pPr>
              <w:rPr>
                <w:rFonts w:ascii="Arial" w:hAnsi="Arial" w:cs="Arial"/>
              </w:rPr>
            </w:pPr>
          </w:p>
          <w:p w14:paraId="2DBDFF0D" w14:textId="77777777" w:rsidR="002348B1" w:rsidRPr="00AA4722" w:rsidRDefault="002348B1" w:rsidP="00356EE7">
            <w:pPr>
              <w:rPr>
                <w:rFonts w:ascii="Arial" w:hAnsi="Arial" w:cs="Arial"/>
              </w:rPr>
            </w:pPr>
            <w:r w:rsidRPr="00AA4722">
              <w:rPr>
                <w:rFonts w:ascii="Arial" w:hAnsi="Arial" w:cs="Arial"/>
              </w:rPr>
              <w:t>K58.1</w:t>
            </w:r>
          </w:p>
          <w:p w14:paraId="6CEE5542" w14:textId="77777777" w:rsidR="002348B1" w:rsidRPr="00AA4722" w:rsidRDefault="002348B1" w:rsidP="00356EE7">
            <w:pPr>
              <w:rPr>
                <w:rFonts w:ascii="Arial" w:hAnsi="Arial" w:cs="Arial"/>
              </w:rPr>
            </w:pPr>
          </w:p>
          <w:p w14:paraId="0E49C662" w14:textId="77777777" w:rsidR="002348B1" w:rsidRPr="00AA4722" w:rsidRDefault="002348B1" w:rsidP="00356EE7">
            <w:pPr>
              <w:rPr>
                <w:rFonts w:ascii="Arial" w:hAnsi="Arial" w:cs="Arial"/>
              </w:rPr>
            </w:pPr>
          </w:p>
          <w:p w14:paraId="3F4C4564" w14:textId="77777777" w:rsidR="002348B1" w:rsidRPr="00AA4722" w:rsidRDefault="002348B1" w:rsidP="00356EE7">
            <w:pPr>
              <w:rPr>
                <w:rFonts w:ascii="Arial" w:hAnsi="Arial" w:cs="Arial"/>
              </w:rPr>
            </w:pPr>
            <w:r w:rsidRPr="00AA4722">
              <w:rPr>
                <w:rFonts w:ascii="Arial" w:hAnsi="Arial" w:cs="Arial"/>
              </w:rPr>
              <w:t>K58.2</w:t>
            </w:r>
          </w:p>
          <w:p w14:paraId="6C0ED21C" w14:textId="77777777" w:rsidR="002348B1" w:rsidRPr="00AA4722" w:rsidRDefault="002348B1" w:rsidP="00356EE7">
            <w:pPr>
              <w:rPr>
                <w:rFonts w:ascii="Arial" w:hAnsi="Arial" w:cs="Arial"/>
              </w:rPr>
            </w:pPr>
          </w:p>
          <w:p w14:paraId="0F9F72A3" w14:textId="77777777" w:rsidR="002348B1" w:rsidRDefault="002348B1" w:rsidP="00356EE7">
            <w:pPr>
              <w:rPr>
                <w:rFonts w:ascii="Arial" w:hAnsi="Arial" w:cs="Arial"/>
              </w:rPr>
            </w:pPr>
          </w:p>
          <w:p w14:paraId="72FD916E" w14:textId="77777777" w:rsidR="002348B1" w:rsidRPr="00AA4722" w:rsidRDefault="002348B1" w:rsidP="00356EE7">
            <w:pPr>
              <w:rPr>
                <w:rFonts w:ascii="Arial" w:hAnsi="Arial" w:cs="Arial"/>
              </w:rPr>
            </w:pPr>
            <w:r w:rsidRPr="00AA4722">
              <w:rPr>
                <w:rFonts w:ascii="Arial" w:hAnsi="Arial" w:cs="Arial"/>
              </w:rPr>
              <w:t>K58.9</w:t>
            </w:r>
          </w:p>
          <w:p w14:paraId="04C12E56" w14:textId="77777777" w:rsidR="002348B1" w:rsidRPr="00AA4722" w:rsidRDefault="002348B1" w:rsidP="00356EE7">
            <w:pPr>
              <w:rPr>
                <w:rFonts w:ascii="Arial" w:hAnsi="Arial" w:cs="Arial"/>
              </w:rPr>
            </w:pPr>
          </w:p>
          <w:p w14:paraId="021B5903" w14:textId="77777777" w:rsidR="002348B1" w:rsidRPr="00AA4722" w:rsidRDefault="002348B1" w:rsidP="00356EE7">
            <w:pPr>
              <w:rPr>
                <w:rFonts w:ascii="Arial" w:hAnsi="Arial" w:cs="Arial"/>
              </w:rPr>
            </w:pPr>
          </w:p>
          <w:p w14:paraId="6E326B4E" w14:textId="5CF603D5" w:rsidR="002348B1" w:rsidRDefault="002348B1" w:rsidP="00356EE7">
            <w:pPr>
              <w:rPr>
                <w:rFonts w:ascii="Arial" w:hAnsi="Arial" w:cs="Arial"/>
              </w:rPr>
            </w:pPr>
            <w:r w:rsidRPr="00AA4722">
              <w:rPr>
                <w:rFonts w:ascii="Arial" w:hAnsi="Arial" w:cs="Arial"/>
              </w:rPr>
              <w:t>K59.03</w:t>
            </w:r>
          </w:p>
          <w:p w14:paraId="1F4B776A" w14:textId="77777777" w:rsidR="002348B1" w:rsidRPr="00AA4722" w:rsidRDefault="002348B1" w:rsidP="00356EE7">
            <w:pPr>
              <w:rPr>
                <w:rFonts w:ascii="Arial" w:hAnsi="Arial" w:cs="Arial"/>
              </w:rPr>
            </w:pPr>
          </w:p>
          <w:p w14:paraId="2D30F374" w14:textId="77777777" w:rsidR="002348B1" w:rsidRDefault="002348B1" w:rsidP="00356EE7">
            <w:pPr>
              <w:rPr>
                <w:rFonts w:ascii="Arial" w:hAnsi="Arial" w:cs="Arial"/>
              </w:rPr>
            </w:pPr>
          </w:p>
          <w:p w14:paraId="7B3268AB" w14:textId="77777777" w:rsidR="002348B1" w:rsidRDefault="002348B1" w:rsidP="009C14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  <w:p w14:paraId="77FD6ACC" w14:textId="04020017" w:rsidR="002348B1" w:rsidRDefault="002348B1" w:rsidP="00356EE7">
            <w:pPr>
              <w:rPr>
                <w:rFonts w:ascii="Arial" w:hAnsi="Arial" w:cs="Arial"/>
              </w:rPr>
            </w:pPr>
          </w:p>
          <w:p w14:paraId="1AFDC1A0" w14:textId="77777777" w:rsidR="002348B1" w:rsidRDefault="002348B1" w:rsidP="00356EE7">
            <w:pPr>
              <w:rPr>
                <w:rFonts w:ascii="Arial" w:hAnsi="Arial" w:cs="Arial"/>
              </w:rPr>
            </w:pPr>
          </w:p>
          <w:p w14:paraId="7FFD9C3F" w14:textId="77777777" w:rsidR="002348B1" w:rsidRDefault="002348B1" w:rsidP="00356EE7">
            <w:pPr>
              <w:rPr>
                <w:rFonts w:ascii="Arial" w:hAnsi="Arial" w:cs="Arial"/>
              </w:rPr>
            </w:pPr>
          </w:p>
          <w:p w14:paraId="25F6C7D2" w14:textId="77777777" w:rsidR="002348B1" w:rsidRDefault="002348B1" w:rsidP="00356EE7">
            <w:pPr>
              <w:rPr>
                <w:rFonts w:ascii="Arial" w:hAnsi="Arial" w:cs="Arial"/>
              </w:rPr>
            </w:pPr>
          </w:p>
          <w:p w14:paraId="4A993935" w14:textId="77777777" w:rsidR="00FE5679" w:rsidRDefault="00FE5679" w:rsidP="00356EE7">
            <w:pPr>
              <w:rPr>
                <w:rFonts w:ascii="Arial" w:hAnsi="Arial" w:cs="Arial"/>
              </w:rPr>
            </w:pPr>
          </w:p>
          <w:p w14:paraId="49F869BB" w14:textId="4FA0102C" w:rsidR="002348B1" w:rsidRPr="00AA4722" w:rsidRDefault="002348B1" w:rsidP="00356EE7">
            <w:pPr>
              <w:rPr>
                <w:rFonts w:ascii="Arial" w:hAnsi="Arial" w:cs="Arial"/>
              </w:rPr>
            </w:pPr>
            <w:r w:rsidRPr="00AA4722">
              <w:rPr>
                <w:rFonts w:ascii="Arial" w:hAnsi="Arial" w:cs="Arial"/>
              </w:rPr>
              <w:t>K91.3x</w:t>
            </w:r>
          </w:p>
        </w:tc>
        <w:tc>
          <w:tcPr>
            <w:tcW w:w="5783" w:type="dxa"/>
            <w:tcBorders>
              <w:top w:val="single" w:sz="2" w:space="0" w:color="auto"/>
              <w:bottom w:val="single" w:sz="4" w:space="0" w:color="auto"/>
            </w:tcBorders>
          </w:tcPr>
          <w:p w14:paraId="20EA0A14" w14:textId="77777777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</w:p>
          <w:p w14:paraId="73958359" w14:textId="77777777" w:rsidR="002348B1" w:rsidRDefault="002348B1" w:rsidP="00356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  <w:p w14:paraId="2DC53439" w14:textId="30587E16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</w:p>
          <w:p w14:paraId="4DE9D2CE" w14:textId="77777777" w:rsidR="00A9064F" w:rsidRDefault="00A9064F" w:rsidP="00356EE7">
            <w:pPr>
              <w:rPr>
                <w:rFonts w:ascii="Arial" w:hAnsi="Arial" w:cs="Arial"/>
                <w:b/>
                <w:bCs/>
              </w:rPr>
            </w:pPr>
          </w:p>
          <w:p w14:paraId="629FE0C0" w14:textId="77777777" w:rsidR="002348B1" w:rsidRDefault="002348B1" w:rsidP="00356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  <w:p w14:paraId="2A294BDF" w14:textId="77777777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</w:p>
          <w:p w14:paraId="78D35321" w14:textId="77777777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</w:p>
          <w:p w14:paraId="15F364CC" w14:textId="77777777" w:rsidR="002348B1" w:rsidRDefault="002348B1" w:rsidP="00356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  <w:p w14:paraId="6FC641F2" w14:textId="77777777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</w:p>
          <w:p w14:paraId="16F477BE" w14:textId="77777777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</w:p>
          <w:p w14:paraId="1FD063A8" w14:textId="77777777" w:rsidR="002348B1" w:rsidRDefault="002348B1" w:rsidP="00356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  <w:p w14:paraId="3096E368" w14:textId="77777777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</w:p>
          <w:p w14:paraId="4EA06737" w14:textId="77777777" w:rsidR="002348B1" w:rsidRPr="00832136" w:rsidRDefault="002348B1" w:rsidP="00356EE7">
            <w:pPr>
              <w:rPr>
                <w:rFonts w:ascii="Arial" w:hAnsi="Arial" w:cs="Arial"/>
              </w:rPr>
            </w:pPr>
          </w:p>
          <w:p w14:paraId="48EBF3A0" w14:textId="77777777" w:rsidR="002348B1" w:rsidRDefault="002348B1" w:rsidP="00356EE7">
            <w:pPr>
              <w:rPr>
                <w:rFonts w:ascii="Arial" w:hAnsi="Arial" w:cs="Arial"/>
              </w:rPr>
            </w:pPr>
            <w:r w:rsidRPr="00832136">
              <w:rPr>
                <w:rFonts w:ascii="Arial" w:hAnsi="Arial" w:cs="Arial"/>
              </w:rPr>
              <w:t>J0745, J2270, J2271, J2275, S0093, J3010, J1170, S0092, J1960, J2175, J2180, J1230, S0109, J2410, J0592, J0595, S0009, S0012, J2300, J3070, J0570, J0571, J0572, J0573, J0574, J0575, Q9991, Q9992, Q0167, Q0168</w:t>
            </w:r>
          </w:p>
          <w:p w14:paraId="2D03C0EA" w14:textId="77777777" w:rsidR="00620332" w:rsidRDefault="00620332" w:rsidP="00356EE7">
            <w:pPr>
              <w:rPr>
                <w:rFonts w:ascii="Arial" w:hAnsi="Arial" w:cs="Arial"/>
                <w:b/>
                <w:bCs/>
              </w:rPr>
            </w:pPr>
          </w:p>
          <w:p w14:paraId="2885396A" w14:textId="5FE75F4F" w:rsidR="00620332" w:rsidRPr="00620332" w:rsidRDefault="00620332" w:rsidP="00356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928" w:type="dxa"/>
            <w:tcBorders>
              <w:top w:val="single" w:sz="2" w:space="0" w:color="auto"/>
              <w:bottom w:val="single" w:sz="4" w:space="0" w:color="auto"/>
            </w:tcBorders>
          </w:tcPr>
          <w:p w14:paraId="72B5BCA8" w14:textId="77777777" w:rsidR="002348B1" w:rsidRDefault="002348B1" w:rsidP="002348B1">
            <w:pPr>
              <w:rPr>
                <w:rFonts w:ascii="Arial" w:hAnsi="Arial" w:cs="Arial"/>
                <w:b/>
                <w:bCs/>
              </w:rPr>
            </w:pPr>
          </w:p>
          <w:p w14:paraId="7B9C5F40" w14:textId="33A97B03" w:rsidR="002348B1" w:rsidRDefault="002348B1" w:rsidP="00A906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  <w:p w14:paraId="38FF1D4D" w14:textId="694C80E9" w:rsidR="002348B1" w:rsidRDefault="002348B1" w:rsidP="002348B1">
            <w:pPr>
              <w:rPr>
                <w:rFonts w:ascii="Arial" w:hAnsi="Arial" w:cs="Arial"/>
                <w:b/>
                <w:bCs/>
              </w:rPr>
            </w:pPr>
          </w:p>
          <w:p w14:paraId="36FA6587" w14:textId="77777777" w:rsidR="00A9064F" w:rsidRDefault="00A9064F" w:rsidP="002348B1">
            <w:pPr>
              <w:rPr>
                <w:rFonts w:ascii="Arial" w:hAnsi="Arial" w:cs="Arial"/>
                <w:b/>
                <w:bCs/>
              </w:rPr>
            </w:pPr>
          </w:p>
          <w:p w14:paraId="2E13E0F9" w14:textId="77777777" w:rsidR="002348B1" w:rsidRDefault="002348B1" w:rsidP="002348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  <w:p w14:paraId="4BAA8DAB" w14:textId="3F15C1B0" w:rsidR="002348B1" w:rsidRDefault="002348B1" w:rsidP="002348B1">
            <w:pPr>
              <w:rPr>
                <w:rFonts w:ascii="Arial" w:hAnsi="Arial" w:cs="Arial"/>
                <w:b/>
                <w:bCs/>
              </w:rPr>
            </w:pPr>
          </w:p>
          <w:p w14:paraId="40B44804" w14:textId="77777777" w:rsidR="00A9064F" w:rsidRDefault="00A9064F" w:rsidP="002348B1">
            <w:pPr>
              <w:rPr>
                <w:rFonts w:ascii="Arial" w:hAnsi="Arial" w:cs="Arial"/>
                <w:b/>
                <w:bCs/>
              </w:rPr>
            </w:pPr>
          </w:p>
          <w:p w14:paraId="6909B176" w14:textId="77777777" w:rsidR="002348B1" w:rsidRDefault="002348B1" w:rsidP="002348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  <w:p w14:paraId="33E9DBA0" w14:textId="77777777" w:rsidR="002348B1" w:rsidRDefault="002348B1" w:rsidP="002348B1">
            <w:pPr>
              <w:rPr>
                <w:rFonts w:ascii="Arial" w:hAnsi="Arial" w:cs="Arial"/>
                <w:b/>
                <w:bCs/>
              </w:rPr>
            </w:pPr>
          </w:p>
          <w:p w14:paraId="2D9B6836" w14:textId="77777777" w:rsidR="002348B1" w:rsidRDefault="002348B1" w:rsidP="002348B1">
            <w:pPr>
              <w:rPr>
                <w:rFonts w:ascii="Arial" w:hAnsi="Arial" w:cs="Arial"/>
                <w:b/>
                <w:bCs/>
              </w:rPr>
            </w:pPr>
          </w:p>
          <w:p w14:paraId="3DF9A65A" w14:textId="77777777" w:rsidR="002348B1" w:rsidRDefault="002348B1" w:rsidP="002348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  <w:p w14:paraId="2D6F9028" w14:textId="77777777" w:rsidR="002348B1" w:rsidRDefault="002348B1" w:rsidP="002348B1">
            <w:pPr>
              <w:rPr>
                <w:rFonts w:ascii="Arial" w:hAnsi="Arial" w:cs="Arial"/>
                <w:b/>
                <w:bCs/>
              </w:rPr>
            </w:pPr>
          </w:p>
          <w:p w14:paraId="44A97763" w14:textId="77777777" w:rsidR="002348B1" w:rsidRDefault="002348B1" w:rsidP="00356EE7">
            <w:pPr>
              <w:rPr>
                <w:rFonts w:ascii="Arial" w:hAnsi="Arial" w:cs="Arial"/>
                <w:b/>
                <w:bCs/>
              </w:rPr>
            </w:pPr>
          </w:p>
          <w:p w14:paraId="1D08BB2B" w14:textId="77777777" w:rsidR="002348B1" w:rsidRDefault="002348B1" w:rsidP="00356EE7">
            <w:pPr>
              <w:rPr>
                <w:rFonts w:ascii="Arial" w:hAnsi="Arial" w:cs="Arial"/>
              </w:rPr>
            </w:pPr>
            <w:r w:rsidRPr="00832136">
              <w:rPr>
                <w:rFonts w:ascii="Arial" w:hAnsi="Arial" w:cs="Arial"/>
              </w:rPr>
              <w:t>65x</w:t>
            </w:r>
          </w:p>
          <w:p w14:paraId="0D443F8C" w14:textId="77777777" w:rsidR="00620332" w:rsidRDefault="00620332" w:rsidP="00356EE7">
            <w:pPr>
              <w:rPr>
                <w:rFonts w:ascii="Arial" w:hAnsi="Arial" w:cs="Arial"/>
              </w:rPr>
            </w:pPr>
          </w:p>
          <w:p w14:paraId="466A4915" w14:textId="77777777" w:rsidR="00620332" w:rsidRDefault="00620332" w:rsidP="00356EE7">
            <w:pPr>
              <w:rPr>
                <w:rFonts w:ascii="Arial" w:hAnsi="Arial" w:cs="Arial"/>
              </w:rPr>
            </w:pPr>
          </w:p>
          <w:p w14:paraId="0A376937" w14:textId="77777777" w:rsidR="00620332" w:rsidRDefault="00620332" w:rsidP="00356EE7">
            <w:pPr>
              <w:rPr>
                <w:rFonts w:ascii="Arial" w:hAnsi="Arial" w:cs="Arial"/>
              </w:rPr>
            </w:pPr>
          </w:p>
          <w:p w14:paraId="5291D7A8" w14:textId="77777777" w:rsidR="00620332" w:rsidRDefault="00620332" w:rsidP="00356EE7">
            <w:pPr>
              <w:rPr>
                <w:rFonts w:ascii="Arial" w:hAnsi="Arial" w:cs="Arial"/>
              </w:rPr>
            </w:pPr>
          </w:p>
          <w:p w14:paraId="56E9B6F2" w14:textId="77777777" w:rsidR="00620332" w:rsidRDefault="00620332" w:rsidP="00356EE7">
            <w:pPr>
              <w:rPr>
                <w:rFonts w:ascii="Arial" w:hAnsi="Arial" w:cs="Arial"/>
              </w:rPr>
            </w:pPr>
          </w:p>
          <w:p w14:paraId="67A7F198" w14:textId="5B5AD3B2" w:rsidR="00620332" w:rsidRPr="00832136" w:rsidRDefault="00620332" w:rsidP="00356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</w:tbl>
    <w:p w14:paraId="3237B4CE" w14:textId="77777777" w:rsidR="00A02213" w:rsidRPr="00A71A21" w:rsidRDefault="00A02213" w:rsidP="00A02213">
      <w:pPr>
        <w:tabs>
          <w:tab w:val="left" w:pos="8780"/>
        </w:tabs>
        <w:rPr>
          <w:rFonts w:ascii="Arial" w:hAnsi="Arial" w:cs="Arial"/>
          <w:sz w:val="2"/>
          <w:szCs w:val="2"/>
        </w:rPr>
      </w:pPr>
      <w:r>
        <w:rPr>
          <w:rFonts w:ascii="Arial" w:hAnsi="Arial" w:cs="Arial"/>
          <w:sz w:val="2"/>
          <w:szCs w:val="2"/>
        </w:rPr>
        <w:tab/>
      </w:r>
    </w:p>
    <w:p w14:paraId="13F61339" w14:textId="6B931ED8" w:rsidR="00065AE6" w:rsidRDefault="00420548" w:rsidP="00DD5148">
      <w:pPr>
        <w:spacing w:before="160" w:line="480" w:lineRule="auto"/>
        <w:rPr>
          <w:rFonts w:ascii="Arial" w:hAnsi="Arial" w:cs="Arial"/>
        </w:rPr>
      </w:pPr>
      <w:r>
        <w:rPr>
          <w:rFonts w:ascii="Arial" w:hAnsi="Arial" w:cs="Arial"/>
        </w:rPr>
        <w:t>ICD-10-C</w:t>
      </w:r>
      <w:r w:rsidR="001C47F5">
        <w:rPr>
          <w:rFonts w:ascii="Arial" w:hAnsi="Arial" w:cs="Arial"/>
        </w:rPr>
        <w:t>M,</w:t>
      </w:r>
      <w:r>
        <w:rPr>
          <w:rFonts w:ascii="Arial" w:hAnsi="Arial" w:cs="Arial"/>
        </w:rPr>
        <w:t xml:space="preserve"> International Classification of Diseases</w:t>
      </w:r>
      <w:r w:rsidR="001C47F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enth Revision, Clinical Modification</w:t>
      </w:r>
      <w:r w:rsidR="001C47F5">
        <w:rPr>
          <w:rFonts w:ascii="Arial" w:hAnsi="Arial" w:cs="Arial"/>
        </w:rPr>
        <w:t xml:space="preserve">; </w:t>
      </w:r>
      <w:r w:rsidR="00FE5679">
        <w:rPr>
          <w:rFonts w:ascii="Arial" w:hAnsi="Arial" w:cs="Arial"/>
        </w:rPr>
        <w:t>HCPCS, Healthcare Common Procedure Coding System</w:t>
      </w:r>
      <w:r w:rsidR="00275609">
        <w:rPr>
          <w:rFonts w:ascii="Arial" w:hAnsi="Arial" w:cs="Arial"/>
        </w:rPr>
        <w:t>; GPI, Generic Product Identifier.</w:t>
      </w:r>
    </w:p>
    <w:p w14:paraId="06132E1F" w14:textId="77777777" w:rsidR="00065AE6" w:rsidRDefault="00065AE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085EEB" w14:textId="6C5C5BCF" w:rsidR="00065AE6" w:rsidRDefault="00065AE6" w:rsidP="00065AE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ins w:id="37" w:author="Sandra Cheriyamkunnel" w:date="2023-10-08T19:09:00Z">
        <w:r w:rsidR="009E123A" w:rsidRPr="00832977">
          <w:rPr>
            <w:rFonts w:ascii="Arial" w:hAnsi="Arial" w:cs="Arial"/>
            <w:b/>
            <w:bCs/>
            <w:highlight w:val="yellow"/>
          </w:rPr>
          <w:t>3</w:t>
        </w:r>
      </w:ins>
      <w:del w:id="38" w:author="Sandra Cheriyamkunnel" w:date="2023-10-08T19:09:00Z">
        <w:r w:rsidRPr="00832977" w:rsidDel="009E123A">
          <w:rPr>
            <w:rFonts w:ascii="Arial" w:hAnsi="Arial" w:cs="Arial"/>
            <w:b/>
            <w:bCs/>
            <w:highlight w:val="yellow"/>
          </w:rPr>
          <w:delText>2</w:delText>
        </w:r>
      </w:del>
      <w:r w:rsidRPr="00832977">
        <w:rPr>
          <w:rFonts w:ascii="Arial" w:hAnsi="Arial" w:cs="Arial"/>
          <w:b/>
          <w:bCs/>
          <w:highlight w:val="yellow"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FE5679">
        <w:rPr>
          <w:rFonts w:ascii="Arial" w:hAnsi="Arial" w:cs="Arial"/>
        </w:rPr>
        <w:t>ICD-10-CM, ICD-10-PCS an</w:t>
      </w:r>
      <w:r w:rsidRPr="00832136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 xml:space="preserve">CPT codes for constipation-related symptoms and constipation-related complica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1928"/>
        <w:gridCol w:w="3855"/>
        <w:gridCol w:w="3855"/>
      </w:tblGrid>
      <w:tr w:rsidR="00065AE6" w:rsidRPr="00605F30" w14:paraId="0598CDC6" w14:textId="77777777" w:rsidTr="00DC3129">
        <w:trPr>
          <w:trHeight w:val="57"/>
        </w:trPr>
        <w:tc>
          <w:tcPr>
            <w:tcW w:w="2727" w:type="dxa"/>
            <w:tcBorders>
              <w:bottom w:val="single" w:sz="4" w:space="0" w:color="auto"/>
            </w:tcBorders>
          </w:tcPr>
          <w:p w14:paraId="7B2E27C6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4B8BEEE" w14:textId="77777777" w:rsidR="00065AE6" w:rsidRPr="00832136" w:rsidRDefault="00065AE6" w:rsidP="00DC312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CD-10-CM code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14:paraId="2E818ECC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CD-10-PCS code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14:paraId="3B4FF5E3" w14:textId="77777777" w:rsidR="00065AE6" w:rsidRPr="00832136" w:rsidRDefault="00065AE6" w:rsidP="00DC3129">
            <w:pPr>
              <w:rPr>
                <w:rFonts w:ascii="Arial" w:hAnsi="Arial" w:cs="Arial"/>
                <w:b/>
                <w:bCs/>
              </w:rPr>
            </w:pPr>
            <w:r w:rsidRPr="00832136">
              <w:rPr>
                <w:rFonts w:ascii="Arial" w:hAnsi="Arial" w:cs="Arial"/>
                <w:b/>
                <w:bCs/>
              </w:rPr>
              <w:t>CPT code</w:t>
            </w:r>
          </w:p>
        </w:tc>
      </w:tr>
      <w:tr w:rsidR="00065AE6" w:rsidRPr="00605F30" w14:paraId="6938FCC4" w14:textId="77777777" w:rsidTr="00DC3129">
        <w:trPr>
          <w:trHeight w:val="1191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521AE345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6C8DACB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  <w:b/>
                <w:bCs/>
              </w:rPr>
              <w:t>Constipation-related symptoms</w:t>
            </w:r>
          </w:p>
          <w:p w14:paraId="122738AE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5B6233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 xml:space="preserve">Abdominal pain </w:t>
            </w:r>
          </w:p>
          <w:p w14:paraId="37708FDA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44B668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BA82135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4C0EA68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Abdominal distension</w:t>
            </w:r>
            <w:r>
              <w:rPr>
                <w:rFonts w:ascii="Arial" w:hAnsi="Arial" w:cs="Arial"/>
              </w:rPr>
              <w:t xml:space="preserve"> (gaseous)</w:t>
            </w:r>
          </w:p>
          <w:p w14:paraId="69174C54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DD810B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incomplete defecation</w:t>
            </w:r>
          </w:p>
          <w:p w14:paraId="2505893B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06E6CFB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0757BD24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 xml:space="preserve">Nausea </w:t>
            </w:r>
          </w:p>
          <w:p w14:paraId="4BFFCD64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2F7761D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1F0B61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  <w:b/>
                <w:bCs/>
              </w:rPr>
              <w:t>Constipation-related complications</w:t>
            </w:r>
          </w:p>
          <w:p w14:paraId="5A86736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30661E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Anal fissure and fistula</w:t>
            </w:r>
          </w:p>
          <w:p w14:paraId="56E7B8A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2A4E785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B5299E7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AE722CA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02E5A2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D44670C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Intestinal obstruction</w:t>
            </w:r>
          </w:p>
          <w:p w14:paraId="74322700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430F1DB7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35F3D2EB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65EF4840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27B3B903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34CD61EF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4632F05B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2B3BA76E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2A92EEAB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61DAE971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263A6D4B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2A7F9689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7BBED9C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Rectal prolapse</w:t>
            </w:r>
          </w:p>
          <w:p w14:paraId="63B4FF6E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31B806E3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7BED09D4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4F9F024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Hemorrhoids</w:t>
            </w:r>
          </w:p>
          <w:p w14:paraId="222725C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2E1F24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1196317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05FB5182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1572AE2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B8F3A3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Perianal</w:t>
            </w:r>
            <w:r>
              <w:rPr>
                <w:rFonts w:ascii="Arial" w:hAnsi="Arial" w:cs="Arial"/>
              </w:rPr>
              <w:t xml:space="preserve"> venous</w:t>
            </w:r>
            <w:r w:rsidRPr="00605F30">
              <w:rPr>
                <w:rFonts w:ascii="Arial" w:hAnsi="Arial" w:cs="Arial"/>
              </w:rPr>
              <w:t xml:space="preserve"> thrombosis </w:t>
            </w:r>
          </w:p>
          <w:p w14:paraId="70BA724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BBFF81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Peri-anal/peri-rectal abscess</w:t>
            </w:r>
          </w:p>
          <w:p w14:paraId="4E9CAD5E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BB3DF64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E8DDCE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360D1E7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4615D1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63E055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45FB25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Rectal bleeding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649CEB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288BCF9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6A7CBE5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E45C33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55F099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R10.0, R10.1x, R10.2, R10.3x, R10.8x, R10.9</w:t>
            </w:r>
          </w:p>
          <w:p w14:paraId="79FEF1CA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48EC4B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R14.0</w:t>
            </w:r>
          </w:p>
          <w:p w14:paraId="341DCE3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67DDC9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58566CC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R15.0</w:t>
            </w:r>
          </w:p>
          <w:p w14:paraId="79C5925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2B8D46CA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5E18C05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R11.0, R11.2</w:t>
            </w:r>
          </w:p>
          <w:p w14:paraId="18C5977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F4FE56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71F827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EDD1354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423B6045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AE9205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K60.0, K60.1, K60.2, K60.3, K60.5</w:t>
            </w:r>
          </w:p>
          <w:p w14:paraId="5C8A8B4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A0F508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89059E7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4D5C21E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K56.x</w:t>
            </w:r>
          </w:p>
          <w:p w14:paraId="7784D28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D8CCEB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DE34EAB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44DF08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D1249C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1A5618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09BA38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DDE4FE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4AB6E1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FAB2BCA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4BBD08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43AC2E7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D53C9D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K62.3</w:t>
            </w:r>
          </w:p>
          <w:p w14:paraId="72725614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275D207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AB38851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481546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K64.0, K64.1, K64.2, K64.3, K64.8, K64.9</w:t>
            </w:r>
          </w:p>
          <w:p w14:paraId="408FF07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D0931D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4CAD84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4D90D44" w14:textId="77777777" w:rsidR="00065AE6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 xml:space="preserve">K64.5 </w:t>
            </w:r>
          </w:p>
          <w:p w14:paraId="55DEB6E1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5C1AB306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0752CC7E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K61.0, K61.1, K61.2</w:t>
            </w:r>
          </w:p>
          <w:p w14:paraId="0E7BB30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A90B2D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C28E58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27F936B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EB4F4CE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F20530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61D5B34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K62.5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14:paraId="1F40ADD0" w14:textId="77777777" w:rsidR="00065AE6" w:rsidRPr="00605F30" w:rsidRDefault="00065AE6" w:rsidP="00DC3129">
            <w:pPr>
              <w:rPr>
                <w:rFonts w:ascii="Arial" w:hAnsi="Arial" w:cs="Arial"/>
                <w:b/>
                <w:bCs/>
              </w:rPr>
            </w:pPr>
          </w:p>
          <w:p w14:paraId="0F58C8D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C1D0C5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16F163B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DB4D13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  <w:p w14:paraId="1CCB0785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3EC396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86223B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80014E5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  <w:p w14:paraId="762E55A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A97E36B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FFC694B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  <w:p w14:paraId="716051E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732640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334566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  <w:p w14:paraId="09E3A2E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CED70E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C12325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21222712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3641B3DB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19DBBFE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0D8R0ZZ, 0D8R3ZZ, 0DBQ0ZZ, 0DBQ3ZZ, 0DBQ4ZZ, 0DQQ0ZZ, 0DQQ3ZZ, 0DQQ4ZZ, 0DQQ7ZZ, 0DQQ8ZZ, 0DQQXZZ, 0H89XZZ</w:t>
            </w:r>
          </w:p>
          <w:p w14:paraId="6B41B42C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2A9DEF7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59DB819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 xml:space="preserve">3E1H78Z, 0DF8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8XZZ, </w:t>
            </w:r>
          </w:p>
          <w:p w14:paraId="55088D1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 xml:space="preserve">0DFA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AXZZ, 0DFB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BXZZ, 0DFE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EXZZ, 0DFF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FXZZ, 0DFG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GXZZ, 0DFH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HXZZ, 0DFK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KXZZ, 0DFL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</w:t>
            </w:r>
            <w:r w:rsidRPr="00605F30">
              <w:rPr>
                <w:rFonts w:ascii="Arial" w:hAnsi="Arial" w:cs="Arial"/>
              </w:rPr>
              <w:lastRenderedPageBreak/>
              <w:t xml:space="preserve">0DFLXZZ, 0DFM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MXZZ, 0DFN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NXZZ, 0DFP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PXZZ, 0DFQ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DFQXZZ, 0DNP0ZZ, 0DNP3ZZ, 0DNP4ZZ, 0DNP7ZZ, 0DNP8ZZ, 0WFP0ZZ </w:t>
            </w:r>
            <w:r w:rsidRPr="00605F30">
              <w:rPr>
                <w:rFonts w:ascii="Cambria Math" w:hAnsi="Cambria Math" w:cs="Cambria Math"/>
              </w:rPr>
              <w:t>‑</w:t>
            </w:r>
            <w:r w:rsidRPr="00605F30">
              <w:rPr>
                <w:rFonts w:ascii="Arial" w:hAnsi="Arial" w:cs="Arial"/>
              </w:rPr>
              <w:t xml:space="preserve"> 0WFPXZZ</w:t>
            </w:r>
          </w:p>
          <w:p w14:paraId="4418E35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9D6B82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0DSPXZZ, 0DSP0ZZ, 0DSP4ZZ, 0DSP7ZZ, 0DSP8ZZ, 0DUP0JZ, 0DUP4JZ</w:t>
            </w:r>
          </w:p>
          <w:p w14:paraId="0D64974D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670D2F9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065Y0ZC, 065Y3ZC, 065Y4ZC, 06BY0ZC, 06BY3ZC, 06BY4ZC, 06LY0CC, 06LY0DC, 06LY0ZC, 06LY3CC, 06LY3DC, 06LY3ZC, 06LY4CC, 06LY4DC, 06LY4ZC</w:t>
            </w:r>
          </w:p>
          <w:p w14:paraId="7FE7FD7C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01F4766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  <w:p w14:paraId="1A6E5CA7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6E53E5A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7395B857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0D9R00Z, 0D9R30Z, 0D9R40Z, 0D9Q00Z, 0D9Q0ZZ, 0D9Q30Z, 0D9Q3ZZ, 0D9Q40Z, 0D9Q4ZZ, 0D9Q70Z, 0D9Q7ZZ, 0D9Q80Z, 0D9Q8ZZ, 0D9QX0Z, 0D9QXZZ, 0D9Q40Z, 0D9Q4ZZ</w:t>
            </w:r>
          </w:p>
          <w:p w14:paraId="51CDE3E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2AD1053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2458203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14:paraId="63D88C3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587D03C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64C2E64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39C8CB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7CE3E6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  <w:p w14:paraId="1E3C3EF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847A1BC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F145847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0A8B715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  <w:p w14:paraId="2288C0E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35CEF4C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F553C35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  <w:p w14:paraId="13F3920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234CE3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ED6C627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  <w:p w14:paraId="507CA148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8443334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B6D28E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5C63B85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10E639DB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B46468C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46020, 46030, 46060, 46200, 46257, 46258, 46261, 46262, 46270, 46275, 46280, 46285, 46288, 46505, 46706, 46707, 46715, 46716, 46940, 46942, 0170T</w:t>
            </w:r>
          </w:p>
          <w:p w14:paraId="020D4759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5276D6C1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45915, 91123, 99511, 45321, 45337, 45393, 74283, 44055, 44050, 44363, 44390, 45307, 45332, 45379, 46608, 44615, 45150, 46700, 46705</w:t>
            </w:r>
          </w:p>
          <w:p w14:paraId="3419978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4D64E8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C90B936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71E30B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C3FF674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3CDECAC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A154FD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2EA3C883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5C501D4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08804F3E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45130, 45135, 45400, 45402, 45505, 45520, 45540, 45541, 45550, 45900, 46750, 46753, 46754</w:t>
            </w:r>
          </w:p>
          <w:p w14:paraId="3D6CA935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0CA42C2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45350, 45398, 46221, 46250, 46255, 46257, 46258, 46260, 46261, 46262, 46500, 46930, 46934, 46935, 46936, 46945, 46946, 46947, 46948, 0249T</w:t>
            </w:r>
          </w:p>
          <w:p w14:paraId="113D813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F941B82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6FF0515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46083, 46320</w:t>
            </w:r>
          </w:p>
          <w:p w14:paraId="716CA3CF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6FD52120" w14:textId="77777777" w:rsidR="00065AE6" w:rsidRDefault="00065AE6" w:rsidP="00DC3129">
            <w:pPr>
              <w:rPr>
                <w:rFonts w:ascii="Arial" w:hAnsi="Arial" w:cs="Arial"/>
              </w:rPr>
            </w:pPr>
          </w:p>
          <w:p w14:paraId="5E64BC3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46040, 46045, 46050</w:t>
            </w:r>
          </w:p>
          <w:p w14:paraId="5996547D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734219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25F88F9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BA88A10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1BC5603B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7E0977CB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4C45A812" w14:textId="77777777" w:rsidR="00065AE6" w:rsidRPr="00605F30" w:rsidRDefault="00065AE6" w:rsidP="00DC3129">
            <w:pPr>
              <w:rPr>
                <w:rFonts w:ascii="Arial" w:hAnsi="Arial" w:cs="Arial"/>
              </w:rPr>
            </w:pPr>
          </w:p>
          <w:p w14:paraId="274DA829" w14:textId="77777777" w:rsidR="00065AE6" w:rsidRPr="00605F30" w:rsidRDefault="00065AE6" w:rsidP="00DC3129">
            <w:pPr>
              <w:rPr>
                <w:rFonts w:ascii="Arial" w:hAnsi="Arial" w:cs="Arial"/>
              </w:rPr>
            </w:pPr>
            <w:r w:rsidRPr="00605F30">
              <w:rPr>
                <w:rFonts w:ascii="Arial" w:hAnsi="Arial" w:cs="Arial"/>
              </w:rPr>
              <w:t>–</w:t>
            </w:r>
          </w:p>
        </w:tc>
      </w:tr>
    </w:tbl>
    <w:p w14:paraId="4A45DD2B" w14:textId="77777777" w:rsidR="00065AE6" w:rsidRPr="00FE5679" w:rsidRDefault="00065AE6" w:rsidP="00065AE6">
      <w:pPr>
        <w:spacing w:before="160"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CPT, Current Procedural Terminology; ICD-10-CM, International Classification of Diseases. Tenth Revision, Clinical Modification; ICD-10-PCS, International Classification of Diseases. Tenth Revision, Procedure Coding System.</w:t>
      </w:r>
    </w:p>
    <w:p w14:paraId="0D485598" w14:textId="77777777" w:rsidR="00065AE6" w:rsidRPr="00FE5679" w:rsidRDefault="00065AE6" w:rsidP="00DD5148">
      <w:pPr>
        <w:spacing w:before="160" w:line="480" w:lineRule="auto"/>
        <w:rPr>
          <w:rFonts w:ascii="Arial" w:hAnsi="Arial" w:cs="Arial"/>
        </w:rPr>
      </w:pPr>
    </w:p>
    <w:sectPr w:rsidR="00065AE6" w:rsidRPr="00FE5679" w:rsidSect="002D2631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0E302" w14:textId="77777777" w:rsidR="006D1DD5" w:rsidRDefault="006D1DD5" w:rsidP="006D1DD5">
      <w:pPr>
        <w:spacing w:after="0" w:line="240" w:lineRule="auto"/>
      </w:pPr>
      <w:r>
        <w:separator/>
      </w:r>
    </w:p>
  </w:endnote>
  <w:endnote w:type="continuationSeparator" w:id="0">
    <w:p w14:paraId="47BA6347" w14:textId="77777777" w:rsidR="006D1DD5" w:rsidRDefault="006D1DD5" w:rsidP="006D1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BA686" w14:textId="77777777" w:rsidR="006D1DD5" w:rsidRDefault="006D1DD5" w:rsidP="006D1DD5">
      <w:pPr>
        <w:spacing w:after="0" w:line="240" w:lineRule="auto"/>
      </w:pPr>
      <w:r>
        <w:separator/>
      </w:r>
    </w:p>
  </w:footnote>
  <w:footnote w:type="continuationSeparator" w:id="0">
    <w:p w14:paraId="3F669302" w14:textId="77777777" w:rsidR="006D1DD5" w:rsidRDefault="006D1DD5" w:rsidP="006D1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45E50"/>
    <w:multiLevelType w:val="hybridMultilevel"/>
    <w:tmpl w:val="531CDA12"/>
    <w:lvl w:ilvl="0" w:tplc="4FEA46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12756"/>
    <w:multiLevelType w:val="hybridMultilevel"/>
    <w:tmpl w:val="F1EECF4C"/>
    <w:lvl w:ilvl="0" w:tplc="A230AC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7970FE"/>
    <w:multiLevelType w:val="hybridMultilevel"/>
    <w:tmpl w:val="33D01F72"/>
    <w:lvl w:ilvl="0" w:tplc="EE4A36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068">
    <w:abstractNumId w:val="0"/>
  </w:num>
  <w:num w:numId="2" w16cid:durableId="650909895">
    <w:abstractNumId w:val="1"/>
  </w:num>
  <w:num w:numId="3" w16cid:durableId="21720709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dra Cheriyamkunnel">
    <w15:presenceInfo w15:providerId="AD" w15:userId="S::sandra.cheriyamkunnel@pharmagenesis.com::5a79bd66-ce23-4013-a6b4-10b5e741d6d6"/>
  </w15:person>
  <w15:person w15:author="Laura McGovern">
    <w15:presenceInfo w15:providerId="AD" w15:userId="S::laura.mcgovern@pharmagenesis.com::7d1e9741-3a00-46a8-89d5-039a748097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1187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Gastroente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w0s5trszet58es00r5s5e3rxdpwfpa5d9z&quot;&gt;Supplemental&lt;record-ids&gt;&lt;item&gt;2&lt;/item&gt;&lt;/record-ids&gt;&lt;/item&gt;&lt;/Libraries&gt;"/>
  </w:docVars>
  <w:rsids>
    <w:rsidRoot w:val="00A02213"/>
    <w:rsid w:val="00020314"/>
    <w:rsid w:val="0003045E"/>
    <w:rsid w:val="00040F40"/>
    <w:rsid w:val="00043F41"/>
    <w:rsid w:val="00045F4B"/>
    <w:rsid w:val="00046CA8"/>
    <w:rsid w:val="00047CDC"/>
    <w:rsid w:val="00065181"/>
    <w:rsid w:val="00065AE6"/>
    <w:rsid w:val="00072647"/>
    <w:rsid w:val="000C3C4E"/>
    <w:rsid w:val="000E11CF"/>
    <w:rsid w:val="0012024D"/>
    <w:rsid w:val="00133C5C"/>
    <w:rsid w:val="0017094F"/>
    <w:rsid w:val="0019224F"/>
    <w:rsid w:val="001C47F5"/>
    <w:rsid w:val="001E4AC1"/>
    <w:rsid w:val="002021DE"/>
    <w:rsid w:val="0022122F"/>
    <w:rsid w:val="002348B1"/>
    <w:rsid w:val="00256CCB"/>
    <w:rsid w:val="00261EDA"/>
    <w:rsid w:val="00265C9E"/>
    <w:rsid w:val="0026646C"/>
    <w:rsid w:val="0026659C"/>
    <w:rsid w:val="00275609"/>
    <w:rsid w:val="002C3392"/>
    <w:rsid w:val="002D2631"/>
    <w:rsid w:val="003235E0"/>
    <w:rsid w:val="00330762"/>
    <w:rsid w:val="003665C7"/>
    <w:rsid w:val="00376EAD"/>
    <w:rsid w:val="00420548"/>
    <w:rsid w:val="00426FF5"/>
    <w:rsid w:val="00465C86"/>
    <w:rsid w:val="004971DC"/>
    <w:rsid w:val="004B5A52"/>
    <w:rsid w:val="00524DF2"/>
    <w:rsid w:val="005459CB"/>
    <w:rsid w:val="00556E22"/>
    <w:rsid w:val="00565B5E"/>
    <w:rsid w:val="00572CEA"/>
    <w:rsid w:val="00576F71"/>
    <w:rsid w:val="005C4986"/>
    <w:rsid w:val="005D2821"/>
    <w:rsid w:val="005E1509"/>
    <w:rsid w:val="005F41E1"/>
    <w:rsid w:val="00611EB2"/>
    <w:rsid w:val="00620332"/>
    <w:rsid w:val="0064553B"/>
    <w:rsid w:val="0066262F"/>
    <w:rsid w:val="00677292"/>
    <w:rsid w:val="00686FBC"/>
    <w:rsid w:val="006D1DD5"/>
    <w:rsid w:val="006E6B5C"/>
    <w:rsid w:val="006F5523"/>
    <w:rsid w:val="00746A59"/>
    <w:rsid w:val="00747622"/>
    <w:rsid w:val="00775458"/>
    <w:rsid w:val="007C07E0"/>
    <w:rsid w:val="007C0D70"/>
    <w:rsid w:val="007C2EDB"/>
    <w:rsid w:val="007E1B18"/>
    <w:rsid w:val="007E232D"/>
    <w:rsid w:val="00804AB5"/>
    <w:rsid w:val="00806051"/>
    <w:rsid w:val="008214E4"/>
    <w:rsid w:val="00832136"/>
    <w:rsid w:val="00832977"/>
    <w:rsid w:val="008469B6"/>
    <w:rsid w:val="00847981"/>
    <w:rsid w:val="0087214D"/>
    <w:rsid w:val="009131DE"/>
    <w:rsid w:val="009479D3"/>
    <w:rsid w:val="009A64AE"/>
    <w:rsid w:val="009C1497"/>
    <w:rsid w:val="009E123A"/>
    <w:rsid w:val="009F09B2"/>
    <w:rsid w:val="009F36D0"/>
    <w:rsid w:val="00A01E59"/>
    <w:rsid w:val="00A02213"/>
    <w:rsid w:val="00A03B42"/>
    <w:rsid w:val="00A143E7"/>
    <w:rsid w:val="00A9064F"/>
    <w:rsid w:val="00A91A61"/>
    <w:rsid w:val="00AA0937"/>
    <w:rsid w:val="00AB7285"/>
    <w:rsid w:val="00AE5387"/>
    <w:rsid w:val="00B15876"/>
    <w:rsid w:val="00BA1E57"/>
    <w:rsid w:val="00BB656B"/>
    <w:rsid w:val="00BD0AC7"/>
    <w:rsid w:val="00C117E9"/>
    <w:rsid w:val="00C12D01"/>
    <w:rsid w:val="00C576EE"/>
    <w:rsid w:val="00C651E2"/>
    <w:rsid w:val="00C655AB"/>
    <w:rsid w:val="00CF23A6"/>
    <w:rsid w:val="00D00A2A"/>
    <w:rsid w:val="00D07770"/>
    <w:rsid w:val="00D1143F"/>
    <w:rsid w:val="00D17387"/>
    <w:rsid w:val="00D236D7"/>
    <w:rsid w:val="00D30EB3"/>
    <w:rsid w:val="00D556EB"/>
    <w:rsid w:val="00D931A7"/>
    <w:rsid w:val="00DA36CB"/>
    <w:rsid w:val="00DC262E"/>
    <w:rsid w:val="00DD5148"/>
    <w:rsid w:val="00E1296B"/>
    <w:rsid w:val="00E3711A"/>
    <w:rsid w:val="00E461AD"/>
    <w:rsid w:val="00E56CE0"/>
    <w:rsid w:val="00EC07E5"/>
    <w:rsid w:val="00ED46B1"/>
    <w:rsid w:val="00EE34E0"/>
    <w:rsid w:val="00F25083"/>
    <w:rsid w:val="00F54D81"/>
    <w:rsid w:val="00F55EE0"/>
    <w:rsid w:val="00FE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8785"/>
    <o:shapelayout v:ext="edit">
      <o:idmap v:ext="edit" data="1"/>
    </o:shapelayout>
  </w:shapeDefaults>
  <w:decimalSymbol w:val="."/>
  <w:listSeparator w:val=","/>
  <w14:docId w14:val="2151CA2F"/>
  <w15:chartTrackingRefBased/>
  <w15:docId w15:val="{4BE30200-ACCF-47C9-BC35-DB48EAC3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2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22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21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221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02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1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DD5"/>
  </w:style>
  <w:style w:type="paragraph" w:styleId="Footer">
    <w:name w:val="footer"/>
    <w:basedOn w:val="Normal"/>
    <w:link w:val="FooterChar"/>
    <w:uiPriority w:val="99"/>
    <w:unhideWhenUsed/>
    <w:rsid w:val="006D1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D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DD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2024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76F7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76F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46B1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6B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46B1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46B1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E56CE0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9E12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08DF5-42BB-4AD2-A077-ECDEC81CE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2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 Nimali</dc:creator>
  <cp:keywords/>
  <dc:description/>
  <cp:lastModifiedBy>Sandra Cheriyamkunnel</cp:lastModifiedBy>
  <cp:revision>2</cp:revision>
  <dcterms:created xsi:type="dcterms:W3CDTF">2024-01-16T16:53:00Z</dcterms:created>
  <dcterms:modified xsi:type="dcterms:W3CDTF">2024-01-16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2b6e84799bd38fd1f02baafb24d396a1a02d37138edfd170c35ad0c85e5edf</vt:lpwstr>
  </property>
</Properties>
</file>